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3620"/>
        <w:gridCol w:w="876"/>
        <w:gridCol w:w="1236"/>
        <w:gridCol w:w="876"/>
        <w:gridCol w:w="1236"/>
        <w:gridCol w:w="876"/>
        <w:gridCol w:w="1236"/>
        <w:gridCol w:w="876"/>
        <w:gridCol w:w="1236"/>
        <w:gridCol w:w="876"/>
        <w:gridCol w:w="1230"/>
      </w:tblGrid>
      <w:tr w:rsidR="007903F7" w:rsidRPr="007903F7" w:rsidTr="008A7F4E">
        <w:trPr>
          <w:trHeight w:val="57"/>
        </w:trPr>
        <w:tc>
          <w:tcPr>
            <w:tcW w:w="5000" w:type="pct"/>
            <w:gridSpan w:val="11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314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Table-S1.</w:t>
            </w: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Percentage</w:t>
            </w:r>
            <w:r w:rsidR="00314AD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prevalence</w:t>
            </w: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of</w:t>
            </w:r>
            <w:r w:rsidR="00314AD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physical</w:t>
            </w: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frailty </w:t>
            </w:r>
            <w:r w:rsidR="00314AD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omponents </w:t>
            </w:r>
            <w:bookmarkStart w:id="0" w:name="_GoBack"/>
            <w:bookmarkEnd w:id="0"/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y various vulnerabilities stratified by sex in India, 2017-18</w:t>
            </w:r>
          </w:p>
        </w:tc>
      </w:tr>
      <w:tr w:rsidR="007903F7" w:rsidRPr="007903F7" w:rsidTr="008A7F4E">
        <w:trPr>
          <w:trHeight w:val="57"/>
        </w:trPr>
        <w:tc>
          <w:tcPr>
            <w:tcW w:w="127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Variables</w:t>
            </w:r>
          </w:p>
        </w:tc>
        <w:tc>
          <w:tcPr>
            <w:tcW w:w="7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Exhaustion</w:t>
            </w:r>
          </w:p>
        </w:tc>
        <w:tc>
          <w:tcPr>
            <w:tcW w:w="7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rip strength</w:t>
            </w:r>
          </w:p>
        </w:tc>
        <w:tc>
          <w:tcPr>
            <w:tcW w:w="7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Walk time</w:t>
            </w:r>
          </w:p>
        </w:tc>
        <w:tc>
          <w:tcPr>
            <w:tcW w:w="7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Weight loss</w:t>
            </w:r>
          </w:p>
        </w:tc>
        <w:tc>
          <w:tcPr>
            <w:tcW w:w="7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hysical activity</w:t>
            </w:r>
          </w:p>
        </w:tc>
      </w:tr>
      <w:tr w:rsidR="007903F7" w:rsidRPr="007903F7" w:rsidTr="008A7F4E">
        <w:trPr>
          <w:trHeight w:val="57"/>
        </w:trPr>
        <w:tc>
          <w:tcPr>
            <w:tcW w:w="127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903F7" w:rsidRPr="007903F7" w:rsidRDefault="007903F7" w:rsidP="00790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ale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Female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ale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Female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ale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Female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ale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Female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ale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Female</w:t>
            </w:r>
          </w:p>
        </w:tc>
      </w:tr>
      <w:tr w:rsidR="007903F7" w:rsidRPr="007903F7" w:rsidTr="008A7F4E">
        <w:trPr>
          <w:trHeight w:val="57"/>
        </w:trPr>
        <w:tc>
          <w:tcPr>
            <w:tcW w:w="12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Wealth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7903F7" w:rsidRPr="007903F7" w:rsidTr="008A7F4E">
        <w:trPr>
          <w:trHeight w:val="57"/>
        </w:trPr>
        <w:tc>
          <w:tcPr>
            <w:tcW w:w="1277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Not vulnerable 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.4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.9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4.8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3.4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9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.9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1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0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3.1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.9</w:t>
            </w:r>
          </w:p>
        </w:tc>
      </w:tr>
      <w:tr w:rsidR="007903F7" w:rsidRPr="007903F7" w:rsidTr="008A7F4E">
        <w:trPr>
          <w:trHeight w:val="57"/>
        </w:trPr>
        <w:tc>
          <w:tcPr>
            <w:tcW w:w="1277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ulnerable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.3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.5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9.6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4.4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.0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.5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7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1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4.2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2.2</w:t>
            </w:r>
          </w:p>
        </w:tc>
      </w:tr>
      <w:tr w:rsidR="007903F7" w:rsidRPr="007903F7" w:rsidTr="008A7F4E">
        <w:trPr>
          <w:trHeight w:val="57"/>
        </w:trPr>
        <w:tc>
          <w:tcPr>
            <w:tcW w:w="1277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aste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7903F7" w:rsidRPr="007903F7" w:rsidTr="008A7F4E">
        <w:trPr>
          <w:trHeight w:val="57"/>
        </w:trPr>
        <w:tc>
          <w:tcPr>
            <w:tcW w:w="1277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Not vulnerable 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.2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.7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5.7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3.4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.0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.0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0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8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4.4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2.8</w:t>
            </w:r>
          </w:p>
        </w:tc>
      </w:tr>
      <w:tr w:rsidR="007903F7" w:rsidRPr="007903F7" w:rsidTr="008A7F4E">
        <w:trPr>
          <w:trHeight w:val="57"/>
        </w:trPr>
        <w:tc>
          <w:tcPr>
            <w:tcW w:w="1277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ulnerable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.1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.3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0.0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4.9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.3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.0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0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3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1.3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7.9</w:t>
            </w:r>
          </w:p>
        </w:tc>
      </w:tr>
      <w:tr w:rsidR="007903F7" w:rsidRPr="007903F7" w:rsidTr="008A7F4E">
        <w:trPr>
          <w:trHeight w:val="57"/>
        </w:trPr>
        <w:tc>
          <w:tcPr>
            <w:tcW w:w="1277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Educational statu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7903F7" w:rsidRPr="007903F7" w:rsidTr="008A7F4E">
        <w:trPr>
          <w:trHeight w:val="57"/>
        </w:trPr>
        <w:tc>
          <w:tcPr>
            <w:tcW w:w="1277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Not vulnerable 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.0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.7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1.3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.1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.7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.9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4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9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4.3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3.0</w:t>
            </w:r>
          </w:p>
        </w:tc>
      </w:tr>
      <w:tr w:rsidR="007903F7" w:rsidRPr="007903F7" w:rsidTr="008A7F4E">
        <w:trPr>
          <w:trHeight w:val="57"/>
        </w:trPr>
        <w:tc>
          <w:tcPr>
            <w:tcW w:w="1277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ulnerable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.1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.4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1.7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5.4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.8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.8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8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3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3.0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1.1</w:t>
            </w:r>
          </w:p>
        </w:tc>
      </w:tr>
      <w:tr w:rsidR="007903F7" w:rsidRPr="007903F7" w:rsidTr="008A7F4E">
        <w:trPr>
          <w:trHeight w:val="57"/>
        </w:trPr>
        <w:tc>
          <w:tcPr>
            <w:tcW w:w="1277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Wealth and education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7903F7" w:rsidRPr="007903F7" w:rsidTr="008A7F4E">
        <w:trPr>
          <w:trHeight w:val="57"/>
        </w:trPr>
        <w:tc>
          <w:tcPr>
            <w:tcW w:w="1277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Not vulnerable 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.4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.6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4.6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2.9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6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.7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8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8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3.4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1.2</w:t>
            </w:r>
          </w:p>
        </w:tc>
      </w:tr>
      <w:tr w:rsidR="007903F7" w:rsidRPr="007903F7" w:rsidTr="008A7F4E">
        <w:trPr>
          <w:trHeight w:val="57"/>
        </w:trPr>
        <w:tc>
          <w:tcPr>
            <w:tcW w:w="1277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ulnerable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.2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.9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3.1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5.3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.6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.8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4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6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4.3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2.0</w:t>
            </w:r>
          </w:p>
        </w:tc>
      </w:tr>
      <w:tr w:rsidR="007903F7" w:rsidRPr="007903F7" w:rsidTr="008A7F4E">
        <w:trPr>
          <w:trHeight w:val="57"/>
        </w:trPr>
        <w:tc>
          <w:tcPr>
            <w:tcW w:w="1277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aste and education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7903F7" w:rsidRPr="007903F7" w:rsidTr="008A7F4E">
        <w:trPr>
          <w:trHeight w:val="57"/>
        </w:trPr>
        <w:tc>
          <w:tcPr>
            <w:tcW w:w="1277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Not vulnerable 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.6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.6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5.8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3.2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7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.8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0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8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4.2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2.6</w:t>
            </w:r>
          </w:p>
        </w:tc>
      </w:tr>
      <w:tr w:rsidR="007903F7" w:rsidRPr="007903F7" w:rsidTr="008A7F4E">
        <w:trPr>
          <w:trHeight w:val="57"/>
        </w:trPr>
        <w:tc>
          <w:tcPr>
            <w:tcW w:w="1277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ulnerable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.7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.6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1.4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5.8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.2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.6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3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5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1.0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8.3</w:t>
            </w:r>
          </w:p>
        </w:tc>
      </w:tr>
      <w:tr w:rsidR="007903F7" w:rsidRPr="007903F7" w:rsidTr="008A7F4E">
        <w:trPr>
          <w:trHeight w:val="57"/>
        </w:trPr>
        <w:tc>
          <w:tcPr>
            <w:tcW w:w="1277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aste and wealth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7903F7" w:rsidRPr="007903F7" w:rsidTr="008A7F4E">
        <w:trPr>
          <w:trHeight w:val="57"/>
        </w:trPr>
        <w:tc>
          <w:tcPr>
            <w:tcW w:w="1277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Not vulnerable 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.1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.9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5.8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3.9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.1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.9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4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1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4.1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2.1</w:t>
            </w:r>
          </w:p>
        </w:tc>
      </w:tr>
      <w:tr w:rsidR="007903F7" w:rsidRPr="007903F7" w:rsidTr="008A7F4E">
        <w:trPr>
          <w:trHeight w:val="57"/>
        </w:trPr>
        <w:tc>
          <w:tcPr>
            <w:tcW w:w="1277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ulnerable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.3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.4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2.9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3.8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.7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.6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2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7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.7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8.0</w:t>
            </w:r>
          </w:p>
        </w:tc>
      </w:tr>
      <w:tr w:rsidR="007903F7" w:rsidRPr="007903F7" w:rsidTr="008A7F4E">
        <w:trPr>
          <w:trHeight w:val="57"/>
        </w:trPr>
        <w:tc>
          <w:tcPr>
            <w:tcW w:w="1277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ny one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7903F7" w:rsidRPr="007903F7" w:rsidTr="008A7F4E">
        <w:trPr>
          <w:trHeight w:val="57"/>
        </w:trPr>
        <w:tc>
          <w:tcPr>
            <w:tcW w:w="1277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Not vulnerable 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.8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.7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9.5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.9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.5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.0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9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4.5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3.2</w:t>
            </w:r>
          </w:p>
        </w:tc>
      </w:tr>
      <w:tr w:rsidR="007903F7" w:rsidRPr="007903F7" w:rsidTr="008A7F4E">
        <w:trPr>
          <w:trHeight w:val="57"/>
        </w:trPr>
        <w:tc>
          <w:tcPr>
            <w:tcW w:w="1277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ulnerable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.1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.1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9.5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4.7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.4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.5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8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1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3.3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1.2</w:t>
            </w:r>
          </w:p>
        </w:tc>
      </w:tr>
      <w:tr w:rsidR="007903F7" w:rsidRPr="007903F7" w:rsidTr="008A7F4E">
        <w:trPr>
          <w:trHeight w:val="57"/>
        </w:trPr>
        <w:tc>
          <w:tcPr>
            <w:tcW w:w="1277" w:type="pct"/>
            <w:shd w:val="clear" w:color="auto" w:fill="auto"/>
            <w:noWrap/>
            <w:vAlign w:val="bottom"/>
            <w:hideMark/>
          </w:tcPr>
          <w:p w:rsidR="007903F7" w:rsidRPr="007903F7" w:rsidRDefault="00D21E3E" w:rsidP="007903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Vulnerability</w:t>
            </w:r>
            <w:r w:rsidR="007903F7" w:rsidRPr="00790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status 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7903F7" w:rsidRPr="007903F7" w:rsidTr="008A7F4E">
        <w:trPr>
          <w:trHeight w:val="57"/>
        </w:trPr>
        <w:tc>
          <w:tcPr>
            <w:tcW w:w="1277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Not vulnerable 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.9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.9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6.0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3.8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.0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.8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3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1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4.0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2.0</w:t>
            </w:r>
          </w:p>
        </w:tc>
      </w:tr>
      <w:tr w:rsidR="007903F7" w:rsidRPr="007903F7" w:rsidTr="008A7F4E">
        <w:trPr>
          <w:trHeight w:val="57"/>
        </w:trPr>
        <w:tc>
          <w:tcPr>
            <w:tcW w:w="12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ulnerable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.2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.5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3.8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4.1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.4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.0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6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7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.6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8.3</w:t>
            </w:r>
          </w:p>
        </w:tc>
      </w:tr>
      <w:tr w:rsidR="007903F7" w:rsidRPr="007903F7" w:rsidTr="008A7F4E">
        <w:trPr>
          <w:trHeight w:val="57"/>
        </w:trPr>
        <w:tc>
          <w:tcPr>
            <w:tcW w:w="1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Total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.2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.1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6.8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3.9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.4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.7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8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5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3.6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F7" w:rsidRPr="007903F7" w:rsidRDefault="007903F7" w:rsidP="00790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903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1.5</w:t>
            </w:r>
          </w:p>
        </w:tc>
      </w:tr>
    </w:tbl>
    <w:p w:rsidR="00812128" w:rsidRDefault="00812128"/>
    <w:sectPr w:rsidR="00812128" w:rsidSect="007903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4D"/>
    <w:rsid w:val="00314ADA"/>
    <w:rsid w:val="007903F7"/>
    <w:rsid w:val="00803D4D"/>
    <w:rsid w:val="00812128"/>
    <w:rsid w:val="008A7F4E"/>
    <w:rsid w:val="00D2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031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IMC-SHOBHIT</dc:creator>
  <cp:keywords/>
  <dc:description/>
  <cp:lastModifiedBy>muhammad vallithod</cp:lastModifiedBy>
  <cp:revision>10</cp:revision>
  <dcterms:created xsi:type="dcterms:W3CDTF">2022-02-02T09:03:00Z</dcterms:created>
  <dcterms:modified xsi:type="dcterms:W3CDTF">2022-02-17T09:17:00Z</dcterms:modified>
</cp:coreProperties>
</file>